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right="-215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7. Z values (above) and significance P-values (below) for the Codon Based Z-test of neutrality between </w:t>
      </w:r>
      <w:r>
        <w:rPr>
          <w:rFonts w:cs="Arial" w:ascii="Arial" w:hAnsi="Arial"/>
          <w:b/>
          <w:i/>
          <w:sz w:val="22"/>
          <w:szCs w:val="22"/>
          <w:lang w:val="en-US"/>
        </w:rPr>
        <w:t>Gypsy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 of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Zaprionus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melanogaster </w:t>
      </w:r>
      <w:r>
        <w:rPr>
          <w:rFonts w:cs="Arial" w:ascii="Arial" w:hAnsi="Arial"/>
          <w:b/>
          <w:sz w:val="22"/>
          <w:szCs w:val="22"/>
          <w:lang w:val="en-US"/>
        </w:rPr>
        <w:t xml:space="preserve">species. </w:t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421"/>
        <w:gridCol w:w="422"/>
        <w:gridCol w:w="422"/>
        <w:gridCol w:w="422"/>
        <w:gridCol w:w="422"/>
        <w:gridCol w:w="422"/>
        <w:gridCol w:w="422"/>
        <w:gridCol w:w="422"/>
        <w:gridCol w:w="421"/>
        <w:gridCol w:w="422"/>
        <w:gridCol w:w="422"/>
        <w:gridCol w:w="422"/>
        <w:gridCol w:w="422"/>
        <w:gridCol w:w="422"/>
        <w:gridCol w:w="422"/>
        <w:gridCol w:w="422"/>
        <w:gridCol w:w="421"/>
        <w:gridCol w:w="422"/>
        <w:gridCol w:w="422"/>
        <w:gridCol w:w="422"/>
        <w:gridCol w:w="422"/>
        <w:gridCol w:w="422"/>
        <w:gridCol w:w="422"/>
        <w:gridCol w:w="422"/>
        <w:gridCol w:w="421"/>
        <w:gridCol w:w="422"/>
        <w:gridCol w:w="422"/>
        <w:gridCol w:w="422"/>
        <w:gridCol w:w="422"/>
        <w:gridCol w:w="422"/>
        <w:gridCol w:w="422"/>
        <w:gridCol w:w="422"/>
      </w:tblGrid>
      <w:tr>
        <w:trPr>
          <w:trHeight w:val="132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9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2</w:t>
            </w:r>
          </w:p>
        </w:tc>
      </w:tr>
      <w:tr>
        <w:trPr>
          <w:trHeight w:val="132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1. DmelA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7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21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8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72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59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79 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0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76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1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6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2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8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8 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1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26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35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64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20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89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3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7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56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9 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2. DmelB5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5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1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9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7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7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6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4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67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71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6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21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5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2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3. DsimA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9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2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9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31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2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9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4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7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5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1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4. DsimA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3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7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5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1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7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3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57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2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5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7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52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3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3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9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8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5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1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5. DsimA4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21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48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1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7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3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6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9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0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6. DsimB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1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40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4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1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50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7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4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93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8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4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4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8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7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7. DsimB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3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87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9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1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02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4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1.33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0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1.13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7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8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5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5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5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8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8. DsimB4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3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3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3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2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9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1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1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3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72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71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6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9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7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9. DsimB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7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0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5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3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0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9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 DsimB7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2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6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1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11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9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4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7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6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3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7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 DsecA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1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5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76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3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6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0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3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9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 DsecA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6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1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0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9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9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 DsecA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8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8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6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1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5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5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1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2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 DsecA4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1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8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1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7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8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 DsecA5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10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1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0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9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1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9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0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 DsecA7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2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1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1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5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2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1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4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4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0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 DsecA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3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8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8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4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4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3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3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7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9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8. DsecA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6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3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8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1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1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6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6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9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. DsecA1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9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1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4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9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0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. DsecA1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9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8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3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1.412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5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3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. DsecB1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7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8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3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5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. DsecB1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7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0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9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3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7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21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89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2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0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2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. DsecB17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9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6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9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7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9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3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3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225 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9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83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13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8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6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. DsecB18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9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8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2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4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0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48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6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3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 DsecB1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4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7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4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6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77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4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6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5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6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26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66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6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0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2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2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. Zdav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6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8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9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9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6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2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1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3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4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. Zdav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7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9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8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2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2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89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9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7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4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8. Zind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6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5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7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7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9. Zind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5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9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4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1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80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8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. Zind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9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4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6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3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3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8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. Zafr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6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3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2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2. Zafr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6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3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5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04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9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 Zafr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5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5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9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9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7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55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74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4. Zgab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43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5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6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4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0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3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0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7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. Zgab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2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5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5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4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9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6. Zgab3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0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9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8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46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0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98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7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8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7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2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7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0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0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3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. DmelA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. DmelA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9. DmelA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0. DsimA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1. DereA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2. Ztub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. DmelA5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. DmelA6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. DyakA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. DyakA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. DyakA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. DyakA4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. DyakA5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. DereA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1. DereA4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. DereA5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 DereA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. DereB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. DereB8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. DereB1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. Ztub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. Ztub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9. Zcam1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. Zcam2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1. Zcam3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2. Zdav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</w:tr>
    </w:tbl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7, continuation.</w:t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>
        <w:trPr>
          <w:trHeight w:val="132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2</w:t>
            </w:r>
          </w:p>
        </w:tc>
      </w:tr>
      <w:tr>
        <w:trPr>
          <w:trHeight w:val="132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1. DmelA7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2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6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9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4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3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5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4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4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3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44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8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8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2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5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2. DmelB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3. DsimA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4. DsimA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5. DsimA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6. DsimB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2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7. DsimB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4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8. DsimB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9. DsimB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 DsimB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 DsecA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 DsecA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 DsecA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 DsecA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 DsecA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 DsecA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 DsecA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8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8. DsecA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. DsecA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. DsecA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. DsecB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. DsecB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3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. DsecB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2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. DsecB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 DsecB1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8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. Zdav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0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. Zdav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1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5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8. Zind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9. Zind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. Zind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6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4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7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. Zafr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8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2. Zafr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4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5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 Zafr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1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4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4. Zgab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8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4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2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. Zgab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3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2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3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6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3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6. Zgab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2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3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8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7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7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. DmelA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1.2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1.0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. DmelA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1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1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4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7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9. DmelA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7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2.9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3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0. DsimA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45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1. DereA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9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2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5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14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2. Ztub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3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9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1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9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4.055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. DmelA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9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1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. DmelA6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1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1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9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5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9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. DyakA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0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9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. DyakA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3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. DyakA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3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9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7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0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2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4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2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. DyakA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2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4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8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8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0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37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. DyakA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7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9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51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3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4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9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. DereA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00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1. DereA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 xml:space="preserve">.99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5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95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97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6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2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9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86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85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. DereA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26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1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5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2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4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00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89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 DereA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9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15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8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86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0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37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1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96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. DereB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53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1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61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73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28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. DereB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5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6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655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42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87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86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04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451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. DereB1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2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13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7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80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1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2.40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112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. Ztub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408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5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050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60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. Ztub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534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30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3.763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9. Zcam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5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6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83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179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286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. Zcam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4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9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82 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1.628 </w:t>
            </w:r>
          </w:p>
        </w:tc>
      </w:tr>
      <w:tr>
        <w:trPr>
          <w:trHeight w:val="13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1. Zcam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15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5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9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8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3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9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968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7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3</w:t>
            </w:r>
          </w:p>
        </w:tc>
        <w:tc>
          <w:tcPr>
            <w:tcW w:w="45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85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-.386 </w:t>
            </w:r>
          </w:p>
        </w:tc>
      </w:tr>
      <w:tr>
        <w:trPr>
          <w:trHeight w:val="132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2. Zdav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1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35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2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6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4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5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653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00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20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10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.7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</w:tr>
    </w:tbl>
    <w:p>
      <w:pPr>
        <w:pStyle w:val="Normal"/>
        <w:ind w:left="-180" w:right="-288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 xml:space="preserve">;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Dere: </w:t>
      </w:r>
      <w:r>
        <w:rPr>
          <w:rFonts w:cs="Arial" w:ascii="Arial" w:hAnsi="Arial"/>
          <w:i/>
          <w:sz w:val="22"/>
          <w:szCs w:val="22"/>
        </w:rPr>
        <w:t>D. erecta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ind w:right="-215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2"/>
      <w:type w:val="nextPage"/>
      <w:pgSz w:orient="landscape" w:w="15840" w:h="12240"/>
      <w:pgMar w:left="1134" w:right="1134" w:gutter="0" w:header="709" w:top="143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MquinadeescreverHTML">
    <w:name w:val="Máquina de escrever HTML"/>
    <w:basedOn w:val="Fontepargpadro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Fontepargpadro"/>
    <w:rPr/>
  </w:style>
  <w:style w:type="character" w:styleId="Databold1">
    <w:name w:val="data_bold1"/>
    <w:basedOn w:val="Fontepargpadro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Fontepargpadro"/>
    <w:qFormat/>
    <w:rPr/>
  </w:style>
  <w:style w:type="character" w:styleId="Pages">
    <w:name w:val="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2">
    <w:name w:val="Recuo de corpo de texto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7:35:00Z</dcterms:created>
  <dc:creator>Nathalia Costa</dc:creator>
  <dc:description/>
  <cp:keywords/>
  <dc:language>en-US</dc:language>
  <cp:lastModifiedBy>CLAUDIA MARCIA</cp:lastModifiedBy>
  <cp:lastPrinted>2009-04-07T15:34:00Z</cp:lastPrinted>
  <dcterms:modified xsi:type="dcterms:W3CDTF">2009-11-15T11:31:00Z</dcterms:modified>
  <cp:revision>10</cp:revision>
  <dc:subject/>
  <dc:title>Introduction</dc:title>
</cp:coreProperties>
</file>